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27DC9" w14:textId="4F9D086C" w:rsidR="00BA4BDD" w:rsidRPr="00992027" w:rsidRDefault="009934D5" w:rsidP="0028068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45789222"/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89133E" w:rsidRPr="008351AA">
        <w:rPr>
          <w:rFonts w:ascii="Times New Roman" w:hAnsi="Times New Roman" w:cs="Times New Roman"/>
          <w:b/>
          <w:sz w:val="24"/>
          <w:szCs w:val="24"/>
        </w:rPr>
        <w:t>Table.</w:t>
      </w:r>
      <w:r w:rsidR="001D3248">
        <w:rPr>
          <w:rFonts w:ascii="Times New Roman" w:hAnsi="Times New Roman" w:cs="Times New Roman"/>
          <w:sz w:val="24"/>
          <w:szCs w:val="24"/>
        </w:rPr>
        <w:t xml:space="preserve"> B</w:t>
      </w:r>
      <w:r w:rsidR="009C339E" w:rsidRPr="00992027">
        <w:rPr>
          <w:rFonts w:ascii="Times New Roman" w:hAnsi="Times New Roman" w:cs="Times New Roman"/>
          <w:sz w:val="24"/>
          <w:szCs w:val="24"/>
        </w:rPr>
        <w:t xml:space="preserve">ioactivity score of </w:t>
      </w:r>
      <w:r w:rsidR="0028068D">
        <w:rPr>
          <w:rFonts w:ascii="Times New Roman" w:hAnsi="Times New Roman" w:cs="Times New Roman"/>
          <w:sz w:val="24"/>
          <w:szCs w:val="24"/>
        </w:rPr>
        <w:t xml:space="preserve">the six </w:t>
      </w:r>
      <w:r w:rsidR="001D3248">
        <w:rPr>
          <w:rFonts w:ascii="Times New Roman" w:hAnsi="Times New Roman" w:cs="Times New Roman"/>
          <w:sz w:val="24"/>
          <w:szCs w:val="24"/>
        </w:rPr>
        <w:t>dual-</w:t>
      </w:r>
      <w:r w:rsidR="009C339E" w:rsidRPr="00992027">
        <w:rPr>
          <w:rFonts w:ascii="Times New Roman" w:hAnsi="Times New Roman" w:cs="Times New Roman"/>
          <w:sz w:val="24"/>
          <w:szCs w:val="24"/>
        </w:rPr>
        <w:t xml:space="preserve">active </w:t>
      </w:r>
      <w:r w:rsidR="00F966FA">
        <w:rPr>
          <w:rFonts w:ascii="Times New Roman" w:hAnsi="Times New Roman" w:cs="Times New Roman"/>
          <w:sz w:val="24"/>
          <w:szCs w:val="24"/>
        </w:rPr>
        <w:t>alkaloids</w:t>
      </w:r>
      <w:r w:rsidR="009C339E" w:rsidRPr="00992027">
        <w:rPr>
          <w:rFonts w:ascii="Times New Roman" w:hAnsi="Times New Roman" w:cs="Times New Roman"/>
          <w:sz w:val="24"/>
          <w:szCs w:val="24"/>
        </w:rPr>
        <w:t xml:space="preserve"> </w:t>
      </w:r>
      <w:r w:rsidR="00F86CBF">
        <w:rPr>
          <w:rFonts w:ascii="Times New Roman" w:hAnsi="Times New Roman" w:cs="Times New Roman"/>
          <w:sz w:val="24"/>
          <w:szCs w:val="24"/>
        </w:rPr>
        <w:t>evaluated by</w:t>
      </w:r>
      <w:r w:rsidR="009C339E" w:rsidRPr="009920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C339E" w:rsidRPr="00992027">
        <w:rPr>
          <w:rFonts w:ascii="Times New Roman" w:hAnsi="Times New Roman" w:cs="Times New Roman"/>
          <w:sz w:val="24"/>
          <w:szCs w:val="24"/>
        </w:rPr>
        <w:t>Molinspiration</w:t>
      </w:r>
      <w:proofErr w:type="spellEnd"/>
      <w:r w:rsidR="001D3248">
        <w:rPr>
          <w:rFonts w:ascii="Times New Roman" w:hAnsi="Times New Roman" w:cs="Times New Roman"/>
          <w:sz w:val="24"/>
          <w:szCs w:val="24"/>
        </w:rPr>
        <w:t xml:space="preserve"> cheminformatics</w:t>
      </w:r>
      <w:r w:rsidR="009C339E" w:rsidRPr="00992027">
        <w:rPr>
          <w:rFonts w:ascii="Times New Roman" w:hAnsi="Times New Roman" w:cs="Times New Roman"/>
          <w:sz w:val="24"/>
          <w:szCs w:val="24"/>
        </w:rPr>
        <w:t xml:space="preserve"> tool.</w:t>
      </w:r>
    </w:p>
    <w:tbl>
      <w:tblPr>
        <w:tblStyle w:val="TableGrid"/>
        <w:tblW w:w="111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0"/>
        <w:gridCol w:w="1590"/>
        <w:gridCol w:w="1210"/>
        <w:gridCol w:w="1721"/>
        <w:gridCol w:w="1137"/>
        <w:gridCol w:w="2009"/>
        <w:gridCol w:w="1344"/>
        <w:gridCol w:w="1169"/>
      </w:tblGrid>
      <w:tr w:rsidR="0028068D" w:rsidRPr="00027D88" w14:paraId="79E74D96" w14:textId="77777777" w:rsidTr="0028068D">
        <w:trPr>
          <w:jc w:val="center"/>
        </w:trPr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2A903FFE" w14:textId="4DA74935" w:rsidR="00381CC8" w:rsidRPr="00027D88" w:rsidRDefault="009C339E" w:rsidP="002806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7D88">
              <w:rPr>
                <w:rFonts w:ascii="Times New Roman" w:hAnsi="Times New Roman" w:cs="Times New Roman"/>
                <w:b/>
                <w:sz w:val="24"/>
                <w:szCs w:val="24"/>
              </w:rPr>
              <w:t>Sr.</w:t>
            </w:r>
            <w:r w:rsidR="002806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</w:t>
            </w:r>
            <w:r w:rsidRPr="00027D88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="0067180C" w:rsidRPr="00027D88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7AF3C10C" w14:textId="2A8A9D88" w:rsidR="009C339E" w:rsidRPr="00027D88" w:rsidRDefault="0028068D" w:rsidP="0028068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ound n</w:t>
            </w:r>
            <w:r w:rsidR="00381CC8" w:rsidRPr="00027D8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me 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7441D807" w14:textId="77777777" w:rsidR="009C339E" w:rsidRPr="00027D88" w:rsidRDefault="00381CC8" w:rsidP="002806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7D88">
              <w:rPr>
                <w:rFonts w:ascii="Times New Roman" w:hAnsi="Times New Roman" w:cs="Times New Roman"/>
                <w:b/>
                <w:sz w:val="24"/>
                <w:szCs w:val="24"/>
              </w:rPr>
              <w:t>GPCR ligand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14:paraId="1D096953" w14:textId="77777777" w:rsidR="009C339E" w:rsidRPr="00027D88" w:rsidRDefault="00381CC8" w:rsidP="002806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7D88">
              <w:rPr>
                <w:rFonts w:ascii="Times New Roman" w:hAnsi="Times New Roman" w:cs="Times New Roman"/>
                <w:b/>
                <w:sz w:val="24"/>
                <w:szCs w:val="24"/>
              </w:rPr>
              <w:t>Ion channel modulator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0D1A5478" w14:textId="77777777" w:rsidR="009C339E" w:rsidRPr="00027D88" w:rsidRDefault="00381CC8" w:rsidP="002806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7D88">
              <w:rPr>
                <w:rFonts w:ascii="Times New Roman" w:hAnsi="Times New Roman" w:cs="Times New Roman"/>
                <w:b/>
                <w:sz w:val="24"/>
                <w:szCs w:val="24"/>
              </w:rPr>
              <w:t>Kinase inhibitor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14:paraId="462745BA" w14:textId="77777777" w:rsidR="009C339E" w:rsidRPr="00027D88" w:rsidRDefault="00381CC8" w:rsidP="002806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7D88">
              <w:rPr>
                <w:rFonts w:ascii="Times New Roman" w:hAnsi="Times New Roman" w:cs="Times New Roman"/>
                <w:b/>
                <w:sz w:val="24"/>
                <w:szCs w:val="24"/>
              </w:rPr>
              <w:t>Nuclear receptor ligand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14:paraId="6BAACB02" w14:textId="77777777" w:rsidR="009C339E" w:rsidRPr="00027D88" w:rsidRDefault="00381CC8" w:rsidP="002806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7D88">
              <w:rPr>
                <w:rFonts w:ascii="Times New Roman" w:hAnsi="Times New Roman" w:cs="Times New Roman"/>
                <w:b/>
                <w:sz w:val="24"/>
                <w:szCs w:val="24"/>
              </w:rPr>
              <w:t>Protease inhibitor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123AEEC9" w14:textId="77777777" w:rsidR="009C339E" w:rsidRPr="00027D88" w:rsidRDefault="00381CC8" w:rsidP="002806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7D88">
              <w:rPr>
                <w:rFonts w:ascii="Times New Roman" w:hAnsi="Times New Roman" w:cs="Times New Roman"/>
                <w:b/>
                <w:sz w:val="24"/>
                <w:szCs w:val="24"/>
              </w:rPr>
              <w:t>Enzyme inhibitor</w:t>
            </w:r>
          </w:p>
        </w:tc>
      </w:tr>
      <w:tr w:rsidR="0028068D" w:rsidRPr="00992027" w14:paraId="6DEFA43A" w14:textId="77777777" w:rsidTr="0028068D">
        <w:trPr>
          <w:jc w:val="center"/>
        </w:trPr>
        <w:tc>
          <w:tcPr>
            <w:tcW w:w="980" w:type="dxa"/>
            <w:tcBorders>
              <w:top w:val="single" w:sz="4" w:space="0" w:color="auto"/>
            </w:tcBorders>
          </w:tcPr>
          <w:p w14:paraId="39987904" w14:textId="0B89739C" w:rsidR="009C339E" w:rsidRPr="00992027" w:rsidRDefault="00C41AD6" w:rsidP="00027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29675C4E" w14:textId="77777777" w:rsidR="009C339E" w:rsidRPr="00992027" w:rsidRDefault="00381CC8" w:rsidP="00C41AD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Liensinine</w:t>
            </w:r>
            <w:proofErr w:type="spellEnd"/>
            <w:r w:rsidRPr="009920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7D4CEB9B" w14:textId="77777777" w:rsidR="009C339E" w:rsidRPr="00992027" w:rsidRDefault="00381CC8" w:rsidP="00027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721" w:type="dxa"/>
            <w:tcBorders>
              <w:top w:val="single" w:sz="4" w:space="0" w:color="auto"/>
            </w:tcBorders>
          </w:tcPr>
          <w:p w14:paraId="0AF7A042" w14:textId="77777777" w:rsidR="009C339E" w:rsidRPr="00992027" w:rsidRDefault="00381CC8" w:rsidP="00027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58CBBCB2" w14:textId="77777777" w:rsidR="009C339E" w:rsidRPr="00992027" w:rsidRDefault="00381CC8" w:rsidP="00027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2009" w:type="dxa"/>
            <w:tcBorders>
              <w:top w:val="single" w:sz="4" w:space="0" w:color="auto"/>
            </w:tcBorders>
          </w:tcPr>
          <w:p w14:paraId="1B12E5C3" w14:textId="77777777" w:rsidR="009C339E" w:rsidRPr="00992027" w:rsidRDefault="00381CC8" w:rsidP="00027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3F052F4C" w14:textId="77777777" w:rsidR="009C339E" w:rsidRPr="00992027" w:rsidRDefault="00381CC8" w:rsidP="00027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44F45F0F" w14:textId="77777777" w:rsidR="009C339E" w:rsidRPr="00992027" w:rsidRDefault="00381CC8" w:rsidP="00027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</w:tr>
      <w:tr w:rsidR="0028068D" w:rsidRPr="00992027" w14:paraId="629A3F33" w14:textId="77777777" w:rsidTr="0028068D">
        <w:trPr>
          <w:jc w:val="center"/>
        </w:trPr>
        <w:tc>
          <w:tcPr>
            <w:tcW w:w="980" w:type="dxa"/>
          </w:tcPr>
          <w:p w14:paraId="1D7C46D9" w14:textId="3324D095" w:rsidR="009C339E" w:rsidRPr="00992027" w:rsidRDefault="00C41AD6" w:rsidP="00027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0" w:type="dxa"/>
          </w:tcPr>
          <w:p w14:paraId="43B6BD63" w14:textId="77777777" w:rsidR="009C339E" w:rsidRPr="00992027" w:rsidRDefault="00381CC8" w:rsidP="00C41AD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Neferine</w:t>
            </w:r>
            <w:proofErr w:type="spellEnd"/>
            <w:r w:rsidRPr="009920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10" w:type="dxa"/>
          </w:tcPr>
          <w:p w14:paraId="548C4E8A" w14:textId="77777777" w:rsidR="009C339E" w:rsidRPr="00992027" w:rsidRDefault="00864B51" w:rsidP="00027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81CC8" w:rsidRPr="0099202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721" w:type="dxa"/>
          </w:tcPr>
          <w:p w14:paraId="25ADDA3A" w14:textId="77777777" w:rsidR="009C339E" w:rsidRPr="00992027" w:rsidRDefault="00864B51" w:rsidP="00027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B73BF" w:rsidRPr="00992027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137" w:type="dxa"/>
          </w:tcPr>
          <w:p w14:paraId="1999B199" w14:textId="77777777" w:rsidR="009C339E" w:rsidRPr="00992027" w:rsidRDefault="00864B51" w:rsidP="00027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B73BF" w:rsidRPr="00992027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009" w:type="dxa"/>
          </w:tcPr>
          <w:p w14:paraId="383EFBD8" w14:textId="77777777" w:rsidR="009C339E" w:rsidRPr="00992027" w:rsidRDefault="00864B51" w:rsidP="00027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B73BF" w:rsidRPr="00992027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344" w:type="dxa"/>
          </w:tcPr>
          <w:p w14:paraId="63506F53" w14:textId="77777777" w:rsidR="009C339E" w:rsidRPr="00992027" w:rsidRDefault="00864B51" w:rsidP="00027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B73BF" w:rsidRPr="0099202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69" w:type="dxa"/>
          </w:tcPr>
          <w:p w14:paraId="1FCBA589" w14:textId="77777777" w:rsidR="009C339E" w:rsidRPr="00992027" w:rsidRDefault="00864B51" w:rsidP="00027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B73BF" w:rsidRPr="00992027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28068D" w:rsidRPr="00992027" w14:paraId="47663F7F" w14:textId="77777777" w:rsidTr="0028068D">
        <w:trPr>
          <w:jc w:val="center"/>
        </w:trPr>
        <w:tc>
          <w:tcPr>
            <w:tcW w:w="980" w:type="dxa"/>
          </w:tcPr>
          <w:p w14:paraId="52777DD7" w14:textId="2662C4B7" w:rsidR="009C339E" w:rsidRPr="00992027" w:rsidRDefault="00C41AD6" w:rsidP="00027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0" w:type="dxa"/>
          </w:tcPr>
          <w:p w14:paraId="4D2373AD" w14:textId="77777777" w:rsidR="009C339E" w:rsidRPr="00992027" w:rsidRDefault="00AB73BF" w:rsidP="00C41AD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Isoliensinine</w:t>
            </w:r>
            <w:proofErr w:type="spellEnd"/>
            <w:r w:rsidRPr="009920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10" w:type="dxa"/>
          </w:tcPr>
          <w:p w14:paraId="64199421" w14:textId="77777777" w:rsidR="009C339E" w:rsidRPr="00992027" w:rsidRDefault="00864B51" w:rsidP="00027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B73BF" w:rsidRPr="0099202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21" w:type="dxa"/>
          </w:tcPr>
          <w:p w14:paraId="44549F7D" w14:textId="77777777" w:rsidR="009C339E" w:rsidRPr="00992027" w:rsidRDefault="00864B51" w:rsidP="00027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B73BF" w:rsidRPr="00992027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137" w:type="dxa"/>
          </w:tcPr>
          <w:p w14:paraId="7D774EA8" w14:textId="77777777" w:rsidR="009C339E" w:rsidRPr="00992027" w:rsidRDefault="00864B51" w:rsidP="00027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B73BF" w:rsidRPr="00992027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009" w:type="dxa"/>
          </w:tcPr>
          <w:p w14:paraId="65117179" w14:textId="77777777" w:rsidR="009C339E" w:rsidRPr="00992027" w:rsidRDefault="00864B51" w:rsidP="00027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B73BF" w:rsidRPr="0099202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344" w:type="dxa"/>
          </w:tcPr>
          <w:p w14:paraId="693B2544" w14:textId="77777777" w:rsidR="009C339E" w:rsidRPr="00992027" w:rsidRDefault="00864B51" w:rsidP="00027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B73BF" w:rsidRPr="0099202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9" w:type="dxa"/>
          </w:tcPr>
          <w:p w14:paraId="1D119AA4" w14:textId="77777777" w:rsidR="009C339E" w:rsidRPr="00992027" w:rsidRDefault="00864B51" w:rsidP="00027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B73BF" w:rsidRPr="00992027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28068D" w:rsidRPr="00992027" w14:paraId="24D93166" w14:textId="77777777" w:rsidTr="0028068D">
        <w:trPr>
          <w:jc w:val="center"/>
        </w:trPr>
        <w:tc>
          <w:tcPr>
            <w:tcW w:w="980" w:type="dxa"/>
          </w:tcPr>
          <w:p w14:paraId="389ED4A3" w14:textId="36215921" w:rsidR="009C339E" w:rsidRPr="00992027" w:rsidRDefault="00C41AD6" w:rsidP="00027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0" w:type="dxa"/>
          </w:tcPr>
          <w:p w14:paraId="40504177" w14:textId="77777777" w:rsidR="009C339E" w:rsidRPr="00992027" w:rsidRDefault="00AB73BF" w:rsidP="00C41AD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Fangchinoline</w:t>
            </w:r>
            <w:proofErr w:type="spellEnd"/>
            <w:r w:rsidRPr="009920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10" w:type="dxa"/>
          </w:tcPr>
          <w:p w14:paraId="61EC3A4F" w14:textId="77777777" w:rsidR="009C339E" w:rsidRPr="00992027" w:rsidRDefault="00864B51" w:rsidP="00027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B73BF" w:rsidRPr="0099202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21" w:type="dxa"/>
          </w:tcPr>
          <w:p w14:paraId="3E85DEDD" w14:textId="77777777" w:rsidR="009C339E" w:rsidRPr="00992027" w:rsidRDefault="00864B51" w:rsidP="00027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B73BF" w:rsidRPr="00992027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137" w:type="dxa"/>
          </w:tcPr>
          <w:p w14:paraId="30C388EC" w14:textId="77777777" w:rsidR="009C339E" w:rsidRPr="00992027" w:rsidRDefault="00864B51" w:rsidP="00027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B73BF" w:rsidRPr="00992027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009" w:type="dxa"/>
          </w:tcPr>
          <w:p w14:paraId="586887E5" w14:textId="77777777" w:rsidR="009C339E" w:rsidRPr="00992027" w:rsidRDefault="00864B51" w:rsidP="00027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B73BF" w:rsidRPr="0099202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344" w:type="dxa"/>
          </w:tcPr>
          <w:p w14:paraId="3D3244F1" w14:textId="77777777" w:rsidR="009C339E" w:rsidRPr="00992027" w:rsidRDefault="00864B51" w:rsidP="00027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B73BF" w:rsidRPr="0099202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69" w:type="dxa"/>
          </w:tcPr>
          <w:p w14:paraId="4C8BA8D8" w14:textId="77777777" w:rsidR="009C339E" w:rsidRPr="00992027" w:rsidRDefault="00864B51" w:rsidP="00027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B73BF" w:rsidRPr="00992027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28068D" w:rsidRPr="00992027" w14:paraId="32A44338" w14:textId="77777777" w:rsidTr="0028068D">
        <w:trPr>
          <w:jc w:val="center"/>
        </w:trPr>
        <w:tc>
          <w:tcPr>
            <w:tcW w:w="980" w:type="dxa"/>
          </w:tcPr>
          <w:p w14:paraId="3B48E21C" w14:textId="386506C1" w:rsidR="009C339E" w:rsidRPr="00992027" w:rsidRDefault="00C41AD6" w:rsidP="00027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0" w:type="dxa"/>
          </w:tcPr>
          <w:p w14:paraId="76170DA8" w14:textId="77777777" w:rsidR="009C339E" w:rsidRPr="00992027" w:rsidRDefault="00AB73BF" w:rsidP="00C41AD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2027">
              <w:rPr>
                <w:rFonts w:ascii="Times New Roman" w:hAnsi="Times New Roman" w:cs="Times New Roman"/>
                <w:sz w:val="24"/>
                <w:szCs w:val="24"/>
              </w:rPr>
              <w:t xml:space="preserve">Emetine </w:t>
            </w:r>
          </w:p>
        </w:tc>
        <w:tc>
          <w:tcPr>
            <w:tcW w:w="1210" w:type="dxa"/>
          </w:tcPr>
          <w:p w14:paraId="6D73DCCA" w14:textId="77777777" w:rsidR="009C339E" w:rsidRPr="00992027" w:rsidRDefault="00AB73BF" w:rsidP="00027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721" w:type="dxa"/>
          </w:tcPr>
          <w:p w14:paraId="10EA2DD8" w14:textId="77777777" w:rsidR="009C339E" w:rsidRPr="00992027" w:rsidRDefault="00AB73BF" w:rsidP="00027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37" w:type="dxa"/>
          </w:tcPr>
          <w:p w14:paraId="02ED5FB6" w14:textId="77777777" w:rsidR="009C339E" w:rsidRPr="00992027" w:rsidRDefault="00AB73BF" w:rsidP="00027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2009" w:type="dxa"/>
          </w:tcPr>
          <w:p w14:paraId="677D6AFC" w14:textId="77777777" w:rsidR="009C339E" w:rsidRPr="00992027" w:rsidRDefault="00AB73BF" w:rsidP="00027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1344" w:type="dxa"/>
          </w:tcPr>
          <w:p w14:paraId="517E2349" w14:textId="77777777" w:rsidR="009C339E" w:rsidRPr="00992027" w:rsidRDefault="00AB73BF" w:rsidP="00027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69" w:type="dxa"/>
          </w:tcPr>
          <w:p w14:paraId="6F1C7AEA" w14:textId="77777777" w:rsidR="009C339E" w:rsidRPr="00992027" w:rsidRDefault="00AB73BF" w:rsidP="00027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</w:tr>
      <w:tr w:rsidR="0028068D" w:rsidRPr="00992027" w14:paraId="6581A6E9" w14:textId="77777777" w:rsidTr="0028068D">
        <w:trPr>
          <w:jc w:val="center"/>
        </w:trPr>
        <w:tc>
          <w:tcPr>
            <w:tcW w:w="980" w:type="dxa"/>
          </w:tcPr>
          <w:p w14:paraId="62B37782" w14:textId="16C0E3B2" w:rsidR="009C339E" w:rsidRPr="00992027" w:rsidRDefault="00C41AD6" w:rsidP="00027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0" w:type="dxa"/>
          </w:tcPr>
          <w:p w14:paraId="19FCB0F6" w14:textId="77777777" w:rsidR="009C339E" w:rsidRPr="00992027" w:rsidRDefault="00AB73BF" w:rsidP="00C41AD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Acrimarine</w:t>
            </w:r>
            <w:proofErr w:type="spellEnd"/>
            <w:r w:rsidRPr="00992027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1210" w:type="dxa"/>
          </w:tcPr>
          <w:p w14:paraId="0E1D9514" w14:textId="77777777" w:rsidR="009C339E" w:rsidRPr="00992027" w:rsidRDefault="00864B51" w:rsidP="00027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721" w:type="dxa"/>
          </w:tcPr>
          <w:p w14:paraId="1FECCD3A" w14:textId="77777777" w:rsidR="009C339E" w:rsidRPr="00992027" w:rsidRDefault="00864B51" w:rsidP="00027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1137" w:type="dxa"/>
          </w:tcPr>
          <w:p w14:paraId="5A89DCF2" w14:textId="77777777" w:rsidR="009C339E" w:rsidRPr="00992027" w:rsidRDefault="00864B51" w:rsidP="00027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2009" w:type="dxa"/>
          </w:tcPr>
          <w:p w14:paraId="75EE1690" w14:textId="77777777" w:rsidR="009C339E" w:rsidRPr="00992027" w:rsidRDefault="00864B51" w:rsidP="00027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44" w:type="dxa"/>
          </w:tcPr>
          <w:p w14:paraId="49E48CAC" w14:textId="77777777" w:rsidR="009C339E" w:rsidRPr="00992027" w:rsidRDefault="00864B51" w:rsidP="00027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1169" w:type="dxa"/>
          </w:tcPr>
          <w:p w14:paraId="5FF56DC9" w14:textId="77777777" w:rsidR="009C339E" w:rsidRPr="00992027" w:rsidRDefault="00864B51" w:rsidP="00027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2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</w:tbl>
    <w:p w14:paraId="39ED3241" w14:textId="77777777" w:rsidR="009C339E" w:rsidRPr="00992027" w:rsidRDefault="009C339E" w:rsidP="00C41A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C339E" w:rsidRPr="009920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339E"/>
    <w:rsid w:val="00027D88"/>
    <w:rsid w:val="001D3248"/>
    <w:rsid w:val="0028068D"/>
    <w:rsid w:val="00381CC8"/>
    <w:rsid w:val="0067180C"/>
    <w:rsid w:val="008351AA"/>
    <w:rsid w:val="00864B51"/>
    <w:rsid w:val="0089133E"/>
    <w:rsid w:val="00992027"/>
    <w:rsid w:val="009934D5"/>
    <w:rsid w:val="009C339E"/>
    <w:rsid w:val="00AB73BF"/>
    <w:rsid w:val="00BA4BDD"/>
    <w:rsid w:val="00C41AD6"/>
    <w:rsid w:val="00E06684"/>
    <w:rsid w:val="00F86CBF"/>
    <w:rsid w:val="00F96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0FDE0"/>
  <w15:chartTrackingRefBased/>
  <w15:docId w15:val="{C0F907B2-96E4-4A34-8B59-6696E14E0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33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AAB81B-5BC5-4054-AD8F-1698FF8D33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EL</dc:creator>
  <cp:keywords/>
  <dc:description/>
  <cp:lastModifiedBy>Mohib Shah</cp:lastModifiedBy>
  <cp:revision>16</cp:revision>
  <dcterms:created xsi:type="dcterms:W3CDTF">2023-01-07T16:04:00Z</dcterms:created>
  <dcterms:modified xsi:type="dcterms:W3CDTF">2023-09-16T15:40:00Z</dcterms:modified>
</cp:coreProperties>
</file>